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1475A" w14:textId="77777777" w:rsidR="0070412E" w:rsidRPr="009A3100" w:rsidRDefault="0070412E" w:rsidP="0070412E">
      <w:pPr>
        <w:suppressLineNumbers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bookmarkStart w:id="0" w:name="_Hlk173916164"/>
      <w:bookmarkStart w:id="1" w:name="_Hlk174979084"/>
      <w:bookmarkEnd w:id="0"/>
      <w:r w:rsidRPr="009A3100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Exercise intensity determines circulating levels</w:t>
      </w:r>
    </w:p>
    <w:p w14:paraId="765B04D5" w14:textId="77777777" w:rsidR="0070412E" w:rsidRPr="009A3100" w:rsidRDefault="0070412E" w:rsidP="0070412E">
      <w:pPr>
        <w:suppressLineNumbers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r w:rsidRPr="009A3100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of Lac-Phe and other exerkines:</w:t>
      </w:r>
    </w:p>
    <w:p w14:paraId="1CD567FA" w14:textId="77777777" w:rsidR="0070412E" w:rsidRPr="009A3100" w:rsidRDefault="0070412E" w:rsidP="0070412E">
      <w:pPr>
        <w:suppressLineNumbers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r w:rsidRPr="009A3100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a randomized crossover trial</w:t>
      </w:r>
      <w:bookmarkEnd w:id="1"/>
    </w:p>
    <w:p w14:paraId="42029A64" w14:textId="77777777" w:rsidR="0070412E" w:rsidRPr="009A3100" w:rsidRDefault="0070412E" w:rsidP="0070412E">
      <w:pPr>
        <w:suppressLineNumbers/>
        <w:jc w:val="center"/>
        <w:rPr>
          <w:color w:val="000000" w:themeColor="text1"/>
        </w:rPr>
      </w:pPr>
    </w:p>
    <w:p w14:paraId="78E9CD7C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>Dirk Weber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  <w:vertAlign w:val="superscript"/>
        </w:rPr>
        <w:t>1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>, Paola G. Ferrario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  <w:vertAlign w:val="superscript"/>
        </w:rPr>
        <w:t>2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>, Achim Bub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  <w:vertAlign w:val="superscript"/>
        </w:rPr>
        <w:t>1,2</w:t>
      </w:r>
    </w:p>
    <w:p w14:paraId="3C7D021D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  <w:vertAlign w:val="superscript"/>
        </w:rPr>
        <w:t>1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 xml:space="preserve"> Institute of Sports and Sports Science, Karlsruhe Institute of Technology, Karlsruhe, Germany,</w:t>
      </w:r>
      <w:bookmarkStart w:id="2" w:name="_GoBack"/>
      <w:bookmarkEnd w:id="2"/>
    </w:p>
    <w:p w14:paraId="22C6D3F3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  <w:vertAlign w:val="superscript"/>
        </w:rPr>
        <w:t>2</w:t>
      </w: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 xml:space="preserve"> Department of Physiology and Biochemistry of Nutrition, Max Rubner-Institute, Karlsruhe, Germany</w:t>
      </w:r>
    </w:p>
    <w:p w14:paraId="40BDDAB5" w14:textId="77777777" w:rsidR="0070412E" w:rsidRPr="009A3100" w:rsidRDefault="0070412E" w:rsidP="0070412E">
      <w:pPr>
        <w:rPr>
          <w:rFonts w:asciiTheme="majorHAnsi" w:eastAsiaTheme="majorEastAsia" w:hAnsiTheme="majorHAnsi" w:cstheme="majorBidi"/>
          <w:color w:val="000000" w:themeColor="text1"/>
          <w:sz w:val="22"/>
          <w:szCs w:val="22"/>
        </w:rPr>
      </w:pPr>
    </w:p>
    <w:p w14:paraId="4E7C2BE4" w14:textId="77777777" w:rsidR="0070412E" w:rsidRPr="009A3100" w:rsidRDefault="0070412E" w:rsidP="0070412E">
      <w:pPr>
        <w:jc w:val="center"/>
        <w:rPr>
          <w:rFonts w:asciiTheme="majorHAnsi" w:eastAsiaTheme="majorEastAsia" w:hAnsiTheme="majorHAnsi" w:cstheme="majorBidi"/>
          <w:i/>
          <w:iCs/>
          <w:color w:val="000000" w:themeColor="text1"/>
          <w:sz w:val="22"/>
          <w:szCs w:val="22"/>
        </w:rPr>
      </w:pPr>
      <w:r w:rsidRPr="009A3100">
        <w:rPr>
          <w:rFonts w:asciiTheme="majorHAnsi" w:eastAsiaTheme="majorEastAsia" w:hAnsiTheme="majorHAnsi" w:cstheme="majorBidi"/>
          <w:i/>
          <w:iCs/>
          <w:color w:val="000000" w:themeColor="text1"/>
          <w:sz w:val="22"/>
          <w:szCs w:val="22"/>
        </w:rPr>
        <w:t>Metabolomics (Springer)</w:t>
      </w:r>
    </w:p>
    <w:p w14:paraId="0CACB760" w14:textId="77777777" w:rsidR="0070412E" w:rsidRPr="009A3100" w:rsidRDefault="0070412E" w:rsidP="0070412E">
      <w:pPr>
        <w:rPr>
          <w:rFonts w:asciiTheme="majorHAnsi" w:eastAsiaTheme="majorEastAsia" w:hAnsiTheme="majorHAnsi" w:cstheme="majorBidi"/>
          <w:color w:val="000000" w:themeColor="text1"/>
          <w:sz w:val="22"/>
          <w:szCs w:val="22"/>
        </w:rPr>
      </w:pPr>
    </w:p>
    <w:p w14:paraId="5903A6C7" w14:textId="77777777" w:rsidR="0070412E" w:rsidRPr="009A3100" w:rsidRDefault="0070412E" w:rsidP="0070412E">
      <w:pPr>
        <w:rPr>
          <w:rFonts w:asciiTheme="majorHAnsi" w:eastAsiaTheme="majorEastAsia" w:hAnsiTheme="majorHAnsi" w:cstheme="majorBidi"/>
          <w:color w:val="000000" w:themeColor="text1"/>
          <w:sz w:val="22"/>
          <w:szCs w:val="22"/>
        </w:rPr>
      </w:pPr>
    </w:p>
    <w:p w14:paraId="7C221660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b/>
          <w:bCs/>
          <w:color w:val="000000" w:themeColor="text1"/>
          <w:sz w:val="22"/>
          <w:szCs w:val="22"/>
        </w:rPr>
      </w:pPr>
      <w:r w:rsidRPr="009A3100">
        <w:rPr>
          <w:rFonts w:ascii="Calibri" w:eastAsia="Calibri" w:hAnsi="Calibri" w:cs="Mangal"/>
          <w:b/>
          <w:bCs/>
          <w:color w:val="000000" w:themeColor="text1"/>
          <w:sz w:val="22"/>
          <w:szCs w:val="22"/>
        </w:rPr>
        <w:t>Corresponding author:</w:t>
      </w:r>
    </w:p>
    <w:p w14:paraId="42C16B45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 xml:space="preserve">Dirk Weber </w:t>
      </w:r>
    </w:p>
    <w:p w14:paraId="113CFC6D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</w:rPr>
        <w:t>Karlsruhe Institute of Technology (KIT)</w:t>
      </w:r>
    </w:p>
    <w:p w14:paraId="6BACAA93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  <w:lang w:val="de-DE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  <w:lang w:val="de-DE"/>
        </w:rPr>
        <w:t>Engler-Bunte-Ring 15</w:t>
      </w:r>
    </w:p>
    <w:p w14:paraId="5A18C675" w14:textId="77777777" w:rsidR="0070412E" w:rsidRPr="009A3100" w:rsidRDefault="0070412E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  <w:lang w:val="de-DE"/>
        </w:rPr>
      </w:pPr>
      <w:r w:rsidRPr="009A3100">
        <w:rPr>
          <w:rFonts w:ascii="Calibri" w:eastAsia="Calibri" w:hAnsi="Calibri" w:cs="Mangal"/>
          <w:color w:val="000000" w:themeColor="text1"/>
          <w:sz w:val="22"/>
          <w:szCs w:val="22"/>
          <w:lang w:val="de-DE"/>
        </w:rPr>
        <w:t>76131 Karlsruhe (Germany)</w:t>
      </w:r>
    </w:p>
    <w:p w14:paraId="2F31ED82" w14:textId="77777777" w:rsidR="0070412E" w:rsidRPr="009A3100" w:rsidRDefault="009A3100" w:rsidP="0070412E">
      <w:pPr>
        <w:suppressLineNumbers/>
        <w:spacing w:line="360" w:lineRule="auto"/>
        <w:rPr>
          <w:rFonts w:ascii="Calibri" w:eastAsia="Calibri" w:hAnsi="Calibri" w:cs="Mangal"/>
          <w:color w:val="000000" w:themeColor="text1"/>
          <w:sz w:val="22"/>
          <w:szCs w:val="22"/>
          <w:lang w:val="de-DE"/>
        </w:rPr>
        <w:sectPr w:rsidR="0070412E" w:rsidRPr="009A3100" w:rsidSect="00747CCE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7" w:history="1">
        <w:r w:rsidR="0070412E" w:rsidRPr="009A3100">
          <w:rPr>
            <w:rFonts w:ascii="Calibri" w:eastAsia="Calibri" w:hAnsi="Calibri" w:cs="Mangal"/>
            <w:color w:val="000000" w:themeColor="text1"/>
            <w:sz w:val="22"/>
            <w:szCs w:val="22"/>
            <w:lang w:val="de-DE"/>
          </w:rPr>
          <w:t>dirk.weber@kit.edu</w:t>
        </w:r>
      </w:hyperlink>
    </w:p>
    <w:p w14:paraId="45AD7876" w14:textId="079D5A68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1F605F61" wp14:editId="4F37CA34">
            <wp:extent cx="5486400" cy="3657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319D0" w14:textId="77777777" w:rsidR="003F3571" w:rsidRPr="009A3100" w:rsidRDefault="003F3571">
      <w:pPr>
        <w:rPr>
          <w:color w:val="000000" w:themeColor="text1"/>
        </w:rPr>
      </w:pPr>
    </w:p>
    <w:p w14:paraId="4B321D53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2A550F0C" wp14:editId="1C2F1741">
            <wp:extent cx="5486400" cy="3657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9BCE0B" w14:textId="77777777" w:rsidR="003F3571" w:rsidRPr="009A3100" w:rsidRDefault="003F3571">
      <w:pPr>
        <w:rPr>
          <w:color w:val="000000" w:themeColor="text1"/>
        </w:rPr>
      </w:pPr>
    </w:p>
    <w:p w14:paraId="603C747B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559BCE90" wp14:editId="55503BC2">
            <wp:extent cx="5486400" cy="36576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4D6F86" w14:textId="77777777" w:rsidR="003F3571" w:rsidRPr="009A3100" w:rsidRDefault="003F3571">
      <w:pPr>
        <w:rPr>
          <w:color w:val="000000" w:themeColor="text1"/>
        </w:rPr>
      </w:pPr>
    </w:p>
    <w:p w14:paraId="57BC1D2D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02116C54" wp14:editId="717586BD">
            <wp:extent cx="5486400" cy="36576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B83BB6" w14:textId="77777777" w:rsidR="003F3571" w:rsidRPr="009A3100" w:rsidRDefault="003F3571">
      <w:pPr>
        <w:rPr>
          <w:color w:val="000000" w:themeColor="text1"/>
        </w:rPr>
      </w:pPr>
    </w:p>
    <w:p w14:paraId="44D79254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44BEF1A8" wp14:editId="6C498149">
            <wp:extent cx="5486400" cy="36576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578DC" w14:textId="77777777" w:rsidR="003F3571" w:rsidRPr="009A3100" w:rsidRDefault="003F3571">
      <w:pPr>
        <w:rPr>
          <w:color w:val="000000" w:themeColor="text1"/>
        </w:rPr>
      </w:pPr>
    </w:p>
    <w:p w14:paraId="5BCA4951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5AF1C3C1" wp14:editId="07EFB53C">
            <wp:extent cx="5486400" cy="36576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B8782" w14:textId="77777777" w:rsidR="003F3571" w:rsidRPr="009A3100" w:rsidRDefault="003F3571">
      <w:pPr>
        <w:rPr>
          <w:color w:val="000000" w:themeColor="text1"/>
        </w:rPr>
      </w:pPr>
    </w:p>
    <w:p w14:paraId="0A3A7353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1208646A" wp14:editId="6700F106">
            <wp:extent cx="5486400" cy="36576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66FC9B" w14:textId="77777777" w:rsidR="003F3571" w:rsidRPr="009A3100" w:rsidRDefault="003F3571">
      <w:pPr>
        <w:rPr>
          <w:color w:val="000000" w:themeColor="text1"/>
        </w:rPr>
      </w:pPr>
    </w:p>
    <w:p w14:paraId="2CF5D520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2A2B6E10" wp14:editId="5F2A3174">
            <wp:extent cx="5486400" cy="36576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FDE831" w14:textId="77777777" w:rsidR="003F3571" w:rsidRPr="009A3100" w:rsidRDefault="003F3571">
      <w:pPr>
        <w:rPr>
          <w:color w:val="000000" w:themeColor="text1"/>
        </w:rPr>
      </w:pPr>
    </w:p>
    <w:p w14:paraId="40C18926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70B82094" wp14:editId="62C6CE1E">
            <wp:extent cx="5486400" cy="36576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75FA1" w14:textId="77777777" w:rsidR="003F3571" w:rsidRPr="009A3100" w:rsidRDefault="003F3571">
      <w:pPr>
        <w:rPr>
          <w:color w:val="000000" w:themeColor="text1"/>
        </w:rPr>
      </w:pPr>
    </w:p>
    <w:p w14:paraId="24DC81C0" w14:textId="77777777" w:rsidR="003F3571" w:rsidRPr="009A3100" w:rsidRDefault="0005372E">
      <w:pPr>
        <w:pStyle w:val="centered"/>
        <w:rPr>
          <w:color w:val="000000" w:themeColor="text1"/>
        </w:rPr>
      </w:pPr>
      <w:r w:rsidRPr="009A3100">
        <w:rPr>
          <w:noProof/>
          <w:color w:val="000000" w:themeColor="text1"/>
          <w:lang w:val="en-IN" w:eastAsia="en-IN"/>
        </w:rPr>
        <w:drawing>
          <wp:inline distT="0" distB="0" distL="0" distR="0" wp14:anchorId="7FDE3494" wp14:editId="0A941040">
            <wp:extent cx="5486400" cy="36576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8A03E" w14:textId="77777777" w:rsidR="006916E8" w:rsidRPr="009A3100" w:rsidRDefault="006916E8" w:rsidP="0070412E">
      <w:pPr>
        <w:pStyle w:val="Tabellenbeschriftung"/>
        <w:spacing w:before="0" w:after="240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C9A1EAC" w14:textId="165FAB3A" w:rsidR="0070412E" w:rsidRPr="009A3100" w:rsidRDefault="0070412E" w:rsidP="0070412E">
      <w:pPr>
        <w:pStyle w:val="Tabellenbeschriftung"/>
        <w:spacing w:before="0" w:after="240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9A310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Figure 2 </w:t>
      </w:r>
      <w:r w:rsidRPr="009A3100">
        <w:rPr>
          <w:rFonts w:ascii="Calibri" w:hAnsi="Calibri" w:cs="Calibri"/>
          <w:color w:val="000000" w:themeColor="text1"/>
          <w:sz w:val="22"/>
          <w:szCs w:val="22"/>
        </w:rPr>
        <w:t>Simple linear regressions between N-lactoyl-amino acids and lactate as well as corresponding amino acids</w:t>
      </w:r>
    </w:p>
    <w:p w14:paraId="3F979B3B" w14:textId="6A6851FF" w:rsidR="0070412E" w:rsidRPr="009A3100" w:rsidRDefault="0070412E" w:rsidP="0070412E">
      <w:pPr>
        <w:pStyle w:val="centered"/>
        <w:jc w:val="left"/>
        <w:rPr>
          <w:rFonts w:ascii="Calibri" w:eastAsia="Times New Roman" w:hAnsi="Calibri" w:cs="Calibri"/>
          <w:iCs/>
          <w:color w:val="000000" w:themeColor="text1"/>
          <w:sz w:val="22"/>
          <w:szCs w:val="22"/>
          <w:lang w:eastAsia="de-DE"/>
        </w:rPr>
      </w:pPr>
      <w:r w:rsidRPr="009A3100">
        <w:rPr>
          <w:rFonts w:ascii="Calibri" w:eastAsia="Times New Roman" w:hAnsi="Calibri" w:cs="Calibri"/>
          <w:iCs/>
          <w:color w:val="000000" w:themeColor="text1"/>
          <w:sz w:val="22"/>
          <w:szCs w:val="22"/>
          <w:lang w:eastAsia="de-DE"/>
        </w:rPr>
        <w:t>Data represents the fold change from baseline (t</w:t>
      </w:r>
      <w:r w:rsidRPr="009A3100">
        <w:rPr>
          <w:rFonts w:ascii="Calibri" w:eastAsia="Times New Roman" w:hAnsi="Calibri" w:cs="Calibri"/>
          <w:iCs/>
          <w:color w:val="000000" w:themeColor="text1"/>
          <w:sz w:val="22"/>
          <w:szCs w:val="22"/>
          <w:vertAlign w:val="subscript"/>
          <w:lang w:eastAsia="de-DE"/>
        </w:rPr>
        <w:t>0</w:t>
      </w:r>
      <w:r w:rsidRPr="009A3100">
        <w:rPr>
          <w:rFonts w:ascii="Calibri" w:eastAsia="Times New Roman" w:hAnsi="Calibri" w:cs="Calibri"/>
          <w:iCs/>
          <w:color w:val="000000" w:themeColor="text1"/>
          <w:sz w:val="22"/>
          <w:szCs w:val="22"/>
          <w:lang w:eastAsia="de-DE"/>
        </w:rPr>
        <w:t>) to immediately post exercise (t</w:t>
      </w:r>
      <w:r w:rsidRPr="009A3100">
        <w:rPr>
          <w:rFonts w:ascii="Calibri" w:eastAsia="Times New Roman" w:hAnsi="Calibri" w:cs="Calibri"/>
          <w:iCs/>
          <w:color w:val="000000" w:themeColor="text1"/>
          <w:sz w:val="22"/>
          <w:szCs w:val="22"/>
          <w:vertAlign w:val="subscript"/>
          <w:lang w:eastAsia="de-DE"/>
        </w:rPr>
        <w:t>1</w:t>
      </w:r>
      <w:r w:rsidRPr="009A3100">
        <w:rPr>
          <w:rFonts w:ascii="Calibri" w:eastAsia="Times New Roman" w:hAnsi="Calibri" w:cs="Calibri"/>
          <w:iCs/>
          <w:color w:val="000000" w:themeColor="text1"/>
          <w:sz w:val="22"/>
          <w:szCs w:val="22"/>
          <w:lang w:eastAsia="de-DE"/>
        </w:rPr>
        <w:t>) for N-lactoyl-amino acids, lactate and corresponding amino acids</w:t>
      </w:r>
    </w:p>
    <w:p w14:paraId="3A6A698F" w14:textId="77777777" w:rsidR="003F3571" w:rsidRPr="009A3100" w:rsidRDefault="003F3571">
      <w:pPr>
        <w:rPr>
          <w:color w:val="000000" w:themeColor="text1"/>
        </w:rPr>
      </w:pPr>
    </w:p>
    <w:sectPr w:rsidR="003F3571" w:rsidRPr="009A3100" w:rsidSect="007041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BF5469" w14:textId="77777777" w:rsidR="00A13104" w:rsidRDefault="00A13104" w:rsidP="0070412E">
      <w:r>
        <w:separator/>
      </w:r>
    </w:p>
  </w:endnote>
  <w:endnote w:type="continuationSeparator" w:id="0">
    <w:p w14:paraId="74458F51" w14:textId="77777777" w:rsidR="00A13104" w:rsidRDefault="00A13104" w:rsidP="0070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02C32" w14:textId="77777777" w:rsidR="00A13104" w:rsidRDefault="00A13104" w:rsidP="0070412E">
      <w:r>
        <w:separator/>
      </w:r>
    </w:p>
  </w:footnote>
  <w:footnote w:type="continuationSeparator" w:id="0">
    <w:p w14:paraId="0CFE3269" w14:textId="77777777" w:rsidR="00A13104" w:rsidRDefault="00A13104" w:rsidP="0070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571"/>
    <w:rsid w:val="0005372E"/>
    <w:rsid w:val="00100C72"/>
    <w:rsid w:val="003F3571"/>
    <w:rsid w:val="006916E8"/>
    <w:rsid w:val="0070412E"/>
    <w:rsid w:val="009A3100"/>
    <w:rsid w:val="00A13104"/>
    <w:rsid w:val="00F0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3D1B"/>
  <w15:docId w15:val="{CEE1BC60-D552-439B-8FF0-8BA38147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7041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12E"/>
  </w:style>
  <w:style w:type="paragraph" w:styleId="Footer">
    <w:name w:val="footer"/>
    <w:basedOn w:val="Normal"/>
    <w:link w:val="FooterChar"/>
    <w:uiPriority w:val="99"/>
    <w:unhideWhenUsed/>
    <w:rsid w:val="007041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12E"/>
  </w:style>
  <w:style w:type="character" w:customStyle="1" w:styleId="TabellenbeschriftungZchn">
    <w:name w:val="Tabellenbeschriftung Zchn"/>
    <w:basedOn w:val="DefaultParagraphFont"/>
    <w:link w:val="Tabellenbeschriftung"/>
    <w:locked/>
    <w:rsid w:val="0070412E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Tabellenbeschriftung">
    <w:name w:val="Tabellenbeschriftung"/>
    <w:basedOn w:val="Caption"/>
    <w:link w:val="TabellenbeschriftungZchn"/>
    <w:qFormat/>
    <w:rsid w:val="0070412E"/>
    <w:pPr>
      <w:keepNext/>
      <w:spacing w:before="240" w:after="60"/>
      <w:jc w:val="both"/>
    </w:pPr>
    <w:rPr>
      <w:rFonts w:ascii="Times New Roman" w:eastAsia="Times New Roman" w:hAnsi="Times New Roman" w:cstheme="minorHAnsi"/>
      <w:i w:val="0"/>
      <w:color w:val="auto"/>
      <w:sz w:val="20"/>
      <w:lang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412E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irk.weber@kit.edu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eshma Velan</cp:lastModifiedBy>
  <cp:revision>13</cp:revision>
  <dcterms:created xsi:type="dcterms:W3CDTF">2017-02-28T11:18:00Z</dcterms:created>
  <dcterms:modified xsi:type="dcterms:W3CDTF">2025-04-23T09:51:00Z</dcterms:modified>
  <cp:category/>
</cp:coreProperties>
</file>